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301"/>
        <w:tblW w:w="8995" w:type="dxa"/>
        <w:tblLook w:val="04A0" w:firstRow="1" w:lastRow="0" w:firstColumn="1" w:lastColumn="0" w:noHBand="0" w:noVBand="1"/>
      </w:tblPr>
      <w:tblGrid>
        <w:gridCol w:w="7195"/>
        <w:gridCol w:w="1800"/>
      </w:tblGrid>
      <w:tr w:rsidR="004079C4" w14:paraId="6E47743F" w14:textId="77777777" w:rsidTr="004079C4">
        <w:tc>
          <w:tcPr>
            <w:tcW w:w="7195" w:type="dxa"/>
          </w:tcPr>
          <w:p w14:paraId="473EF580" w14:textId="77777777" w:rsidR="004079C4" w:rsidRPr="009305A0" w:rsidRDefault="004079C4" w:rsidP="004079C4">
            <w:pPr>
              <w:jc w:val="center"/>
              <w:rPr>
                <w:b/>
                <w:bCs/>
              </w:rPr>
            </w:pPr>
            <w:r w:rsidRPr="009305A0">
              <w:rPr>
                <w:b/>
                <w:bCs/>
              </w:rPr>
              <w:t>Parameters</w:t>
            </w:r>
          </w:p>
        </w:tc>
        <w:tc>
          <w:tcPr>
            <w:tcW w:w="1800" w:type="dxa"/>
          </w:tcPr>
          <w:p w14:paraId="555D104E" w14:textId="77777777" w:rsidR="004079C4" w:rsidRPr="009305A0" w:rsidRDefault="004079C4" w:rsidP="004079C4">
            <w:pPr>
              <w:jc w:val="center"/>
              <w:rPr>
                <w:b/>
                <w:bCs/>
              </w:rPr>
            </w:pPr>
            <w:r w:rsidRPr="009305A0">
              <w:rPr>
                <w:b/>
                <w:bCs/>
              </w:rPr>
              <w:t>Parameters Used</w:t>
            </w:r>
          </w:p>
        </w:tc>
      </w:tr>
      <w:tr w:rsidR="004079C4" w14:paraId="26DEECC9" w14:textId="77777777" w:rsidTr="004079C4">
        <w:tc>
          <w:tcPr>
            <w:tcW w:w="7195" w:type="dxa"/>
          </w:tcPr>
          <w:p w14:paraId="46439504" w14:textId="77777777" w:rsidR="004079C4" w:rsidRDefault="004079C4" w:rsidP="004079C4">
            <w:r w:rsidRPr="0065198E">
              <w:t>[assembly_method]: Assembly method (denovo, reference)</w:t>
            </w:r>
          </w:p>
        </w:tc>
        <w:tc>
          <w:tcPr>
            <w:tcW w:w="1800" w:type="dxa"/>
          </w:tcPr>
          <w:p w14:paraId="29B8854F" w14:textId="77777777" w:rsidR="004079C4" w:rsidRDefault="004079C4" w:rsidP="004079C4">
            <w:pPr>
              <w:jc w:val="center"/>
            </w:pPr>
            <w:r w:rsidRPr="0065198E">
              <w:t>denovo</w:t>
            </w:r>
          </w:p>
        </w:tc>
      </w:tr>
      <w:tr w:rsidR="004079C4" w14:paraId="7CE74B20" w14:textId="77777777" w:rsidTr="004079C4">
        <w:tc>
          <w:tcPr>
            <w:tcW w:w="7195" w:type="dxa"/>
          </w:tcPr>
          <w:p w14:paraId="512EA0A1" w14:textId="77777777" w:rsidR="004079C4" w:rsidRDefault="004079C4" w:rsidP="004079C4">
            <w:r w:rsidRPr="00CD34DD">
              <w:t>[datatype]: Datatype (see docs): rad, gbs, ddrad, etc.</w:t>
            </w:r>
          </w:p>
        </w:tc>
        <w:tc>
          <w:tcPr>
            <w:tcW w:w="1800" w:type="dxa"/>
          </w:tcPr>
          <w:p w14:paraId="04D51084" w14:textId="77777777" w:rsidR="004079C4" w:rsidRDefault="004079C4" w:rsidP="004079C4">
            <w:pPr>
              <w:jc w:val="center"/>
            </w:pPr>
            <w:r>
              <w:t>rad</w:t>
            </w:r>
          </w:p>
        </w:tc>
      </w:tr>
      <w:tr w:rsidR="004079C4" w14:paraId="401E23AE" w14:textId="77777777" w:rsidTr="004079C4">
        <w:tc>
          <w:tcPr>
            <w:tcW w:w="7195" w:type="dxa"/>
          </w:tcPr>
          <w:p w14:paraId="503A0D26" w14:textId="77777777" w:rsidR="004079C4" w:rsidRDefault="004079C4" w:rsidP="004079C4">
            <w:r w:rsidRPr="00CD34DD">
              <w:t>[restriction_overhang]: Restriction overhang (cut1,) or (cut1, cut2)</w:t>
            </w:r>
          </w:p>
        </w:tc>
        <w:tc>
          <w:tcPr>
            <w:tcW w:w="1800" w:type="dxa"/>
          </w:tcPr>
          <w:p w14:paraId="5E1754D4" w14:textId="77777777" w:rsidR="004079C4" w:rsidRDefault="004079C4" w:rsidP="004079C4">
            <w:pPr>
              <w:jc w:val="center"/>
            </w:pPr>
            <w:r w:rsidRPr="00CD34DD">
              <w:t>TGCAG,</w:t>
            </w:r>
          </w:p>
        </w:tc>
      </w:tr>
      <w:tr w:rsidR="004079C4" w14:paraId="44C7741C" w14:textId="77777777" w:rsidTr="004079C4">
        <w:tc>
          <w:tcPr>
            <w:tcW w:w="7195" w:type="dxa"/>
          </w:tcPr>
          <w:p w14:paraId="5F4B9BCE" w14:textId="77777777" w:rsidR="004079C4" w:rsidRDefault="004079C4" w:rsidP="004079C4">
            <w:r w:rsidRPr="00CD34DD">
              <w:t>[max_low_qual_bases]: Max low quality base calls (Q&lt;20) in a read</w:t>
            </w:r>
          </w:p>
        </w:tc>
        <w:tc>
          <w:tcPr>
            <w:tcW w:w="1800" w:type="dxa"/>
          </w:tcPr>
          <w:p w14:paraId="72A5269E" w14:textId="77777777" w:rsidR="004079C4" w:rsidRDefault="004079C4" w:rsidP="004079C4">
            <w:pPr>
              <w:jc w:val="center"/>
            </w:pPr>
            <w:r>
              <w:t>5</w:t>
            </w:r>
          </w:p>
        </w:tc>
      </w:tr>
      <w:tr w:rsidR="004079C4" w14:paraId="43080B39" w14:textId="77777777" w:rsidTr="004079C4">
        <w:tc>
          <w:tcPr>
            <w:tcW w:w="7195" w:type="dxa"/>
          </w:tcPr>
          <w:p w14:paraId="32BE21A0" w14:textId="77777777" w:rsidR="004079C4" w:rsidRDefault="004079C4" w:rsidP="004079C4">
            <w:r w:rsidRPr="00CD34DD">
              <w:t>[phred_Qscore_offset]: phred Q score offset (33 is default and very standard)</w:t>
            </w:r>
          </w:p>
        </w:tc>
        <w:tc>
          <w:tcPr>
            <w:tcW w:w="1800" w:type="dxa"/>
          </w:tcPr>
          <w:p w14:paraId="431CCD98" w14:textId="77777777" w:rsidR="004079C4" w:rsidRDefault="004079C4" w:rsidP="004079C4">
            <w:pPr>
              <w:jc w:val="center"/>
            </w:pPr>
            <w:r>
              <w:t>33</w:t>
            </w:r>
          </w:p>
        </w:tc>
      </w:tr>
      <w:tr w:rsidR="004079C4" w14:paraId="1B086DBF" w14:textId="77777777" w:rsidTr="004079C4">
        <w:tc>
          <w:tcPr>
            <w:tcW w:w="7195" w:type="dxa"/>
          </w:tcPr>
          <w:p w14:paraId="26A35CBB" w14:textId="77777777" w:rsidR="004079C4" w:rsidRDefault="004079C4" w:rsidP="004079C4">
            <w:r w:rsidRPr="00E9242B">
              <w:t>[mindepth_statistical]: Min depth for statistical base calling</w:t>
            </w:r>
          </w:p>
        </w:tc>
        <w:tc>
          <w:tcPr>
            <w:tcW w:w="1800" w:type="dxa"/>
          </w:tcPr>
          <w:p w14:paraId="64292F4C" w14:textId="77777777" w:rsidR="004079C4" w:rsidRDefault="004079C4" w:rsidP="004079C4">
            <w:pPr>
              <w:jc w:val="center"/>
            </w:pPr>
            <w:r>
              <w:t>6</w:t>
            </w:r>
          </w:p>
        </w:tc>
      </w:tr>
      <w:tr w:rsidR="004079C4" w14:paraId="18882521" w14:textId="77777777" w:rsidTr="004079C4">
        <w:tc>
          <w:tcPr>
            <w:tcW w:w="7195" w:type="dxa"/>
          </w:tcPr>
          <w:p w14:paraId="2D670AE2" w14:textId="77777777" w:rsidR="004079C4" w:rsidRDefault="004079C4" w:rsidP="004079C4">
            <w:r w:rsidRPr="00E9242B">
              <w:t>[mindepth_majrule]: Min depth for majority-rule base calling</w:t>
            </w:r>
          </w:p>
        </w:tc>
        <w:tc>
          <w:tcPr>
            <w:tcW w:w="1800" w:type="dxa"/>
          </w:tcPr>
          <w:p w14:paraId="6519596A" w14:textId="77777777" w:rsidR="004079C4" w:rsidRDefault="004079C4" w:rsidP="004079C4">
            <w:pPr>
              <w:jc w:val="center"/>
            </w:pPr>
            <w:r>
              <w:t>6</w:t>
            </w:r>
          </w:p>
        </w:tc>
      </w:tr>
      <w:tr w:rsidR="004079C4" w14:paraId="7D70CFDE" w14:textId="77777777" w:rsidTr="004079C4">
        <w:tc>
          <w:tcPr>
            <w:tcW w:w="7195" w:type="dxa"/>
          </w:tcPr>
          <w:p w14:paraId="3A0532DD" w14:textId="77777777" w:rsidR="004079C4" w:rsidRPr="00E9242B" w:rsidRDefault="004079C4" w:rsidP="004079C4">
            <w:r w:rsidRPr="009305A0">
              <w:t>[maxdepth]: Max cluster depth within samples</w:t>
            </w:r>
          </w:p>
        </w:tc>
        <w:tc>
          <w:tcPr>
            <w:tcW w:w="1800" w:type="dxa"/>
          </w:tcPr>
          <w:p w14:paraId="747D13E3" w14:textId="77777777" w:rsidR="004079C4" w:rsidRDefault="004079C4" w:rsidP="004079C4">
            <w:pPr>
              <w:jc w:val="center"/>
            </w:pPr>
            <w:r>
              <w:t>10,000</w:t>
            </w:r>
          </w:p>
        </w:tc>
      </w:tr>
      <w:tr w:rsidR="004079C4" w14:paraId="7BDB12A8" w14:textId="77777777" w:rsidTr="004079C4">
        <w:tc>
          <w:tcPr>
            <w:tcW w:w="7195" w:type="dxa"/>
          </w:tcPr>
          <w:p w14:paraId="6BE360C5" w14:textId="77777777" w:rsidR="004079C4" w:rsidRPr="00E9242B" w:rsidRDefault="004079C4" w:rsidP="004079C4">
            <w:r w:rsidRPr="00AA523F">
              <w:t>[clust_threshold]: Clustering threshold for de novo assembly</w:t>
            </w:r>
          </w:p>
        </w:tc>
        <w:tc>
          <w:tcPr>
            <w:tcW w:w="1800" w:type="dxa"/>
          </w:tcPr>
          <w:p w14:paraId="0D045FC7" w14:textId="77777777" w:rsidR="004079C4" w:rsidRDefault="004079C4" w:rsidP="004079C4">
            <w:pPr>
              <w:jc w:val="center"/>
            </w:pPr>
            <w:r>
              <w:t>0.85</w:t>
            </w:r>
          </w:p>
        </w:tc>
      </w:tr>
      <w:tr w:rsidR="004079C4" w14:paraId="0A0C69F5" w14:textId="77777777" w:rsidTr="004079C4">
        <w:tc>
          <w:tcPr>
            <w:tcW w:w="7195" w:type="dxa"/>
          </w:tcPr>
          <w:p w14:paraId="1E67AE2B" w14:textId="77777777" w:rsidR="004079C4" w:rsidRPr="00E9242B" w:rsidRDefault="004079C4" w:rsidP="004079C4">
            <w:r w:rsidRPr="003A58A3">
              <w:t>[max_barcode_mismatch]: Max number of allowable mismatches in barcodes</w:t>
            </w:r>
          </w:p>
        </w:tc>
        <w:tc>
          <w:tcPr>
            <w:tcW w:w="1800" w:type="dxa"/>
          </w:tcPr>
          <w:p w14:paraId="0A917A45" w14:textId="77777777" w:rsidR="004079C4" w:rsidRDefault="004079C4" w:rsidP="004079C4">
            <w:pPr>
              <w:jc w:val="center"/>
            </w:pPr>
            <w:r>
              <w:t>0</w:t>
            </w:r>
          </w:p>
        </w:tc>
      </w:tr>
      <w:tr w:rsidR="004079C4" w14:paraId="49A4B69C" w14:textId="77777777" w:rsidTr="004079C4">
        <w:tc>
          <w:tcPr>
            <w:tcW w:w="7195" w:type="dxa"/>
          </w:tcPr>
          <w:p w14:paraId="19499B05" w14:textId="77777777" w:rsidR="004079C4" w:rsidRPr="00E9242B" w:rsidRDefault="004079C4" w:rsidP="004079C4">
            <w:r w:rsidRPr="003A58A3">
              <w:t>[filter_adapters]: Filter for adapters/primers (1 or 2=stricter)</w:t>
            </w:r>
          </w:p>
        </w:tc>
        <w:tc>
          <w:tcPr>
            <w:tcW w:w="1800" w:type="dxa"/>
          </w:tcPr>
          <w:p w14:paraId="37CCDF71" w14:textId="77777777" w:rsidR="004079C4" w:rsidRDefault="004079C4" w:rsidP="004079C4">
            <w:pPr>
              <w:jc w:val="center"/>
            </w:pPr>
            <w:r>
              <w:t>0</w:t>
            </w:r>
          </w:p>
        </w:tc>
      </w:tr>
      <w:tr w:rsidR="004079C4" w14:paraId="19F25D78" w14:textId="77777777" w:rsidTr="004079C4">
        <w:tc>
          <w:tcPr>
            <w:tcW w:w="7195" w:type="dxa"/>
          </w:tcPr>
          <w:p w14:paraId="4EFE603A" w14:textId="77777777" w:rsidR="004079C4" w:rsidRPr="00E9242B" w:rsidRDefault="004079C4" w:rsidP="004079C4">
            <w:r w:rsidRPr="003A58A3">
              <w:t>[filter_min_trim_len]: Min length of reads after adapter trim</w:t>
            </w:r>
          </w:p>
        </w:tc>
        <w:tc>
          <w:tcPr>
            <w:tcW w:w="1800" w:type="dxa"/>
          </w:tcPr>
          <w:p w14:paraId="0FBE7DF2" w14:textId="77777777" w:rsidR="004079C4" w:rsidRDefault="004079C4" w:rsidP="004079C4">
            <w:pPr>
              <w:jc w:val="center"/>
            </w:pPr>
            <w:r>
              <w:t>35</w:t>
            </w:r>
          </w:p>
        </w:tc>
      </w:tr>
      <w:tr w:rsidR="004079C4" w14:paraId="550305A6" w14:textId="77777777" w:rsidTr="004079C4">
        <w:tc>
          <w:tcPr>
            <w:tcW w:w="7195" w:type="dxa"/>
          </w:tcPr>
          <w:p w14:paraId="01F8930C" w14:textId="77777777" w:rsidR="004079C4" w:rsidRPr="00E9242B" w:rsidRDefault="004079C4" w:rsidP="004079C4">
            <w:r w:rsidRPr="00432C0A">
              <w:t>[max_alleles_consens]: Max alleles per site in consensus sequences</w:t>
            </w:r>
          </w:p>
        </w:tc>
        <w:tc>
          <w:tcPr>
            <w:tcW w:w="1800" w:type="dxa"/>
          </w:tcPr>
          <w:p w14:paraId="382DEDA8" w14:textId="77777777" w:rsidR="004079C4" w:rsidRDefault="004079C4" w:rsidP="004079C4">
            <w:pPr>
              <w:jc w:val="center"/>
            </w:pPr>
            <w:r>
              <w:t>2</w:t>
            </w:r>
          </w:p>
        </w:tc>
      </w:tr>
      <w:tr w:rsidR="004079C4" w14:paraId="650B6892" w14:textId="77777777" w:rsidTr="004079C4">
        <w:tc>
          <w:tcPr>
            <w:tcW w:w="7195" w:type="dxa"/>
          </w:tcPr>
          <w:p w14:paraId="6FFC83F3" w14:textId="77777777" w:rsidR="004079C4" w:rsidRPr="00E9242B" w:rsidRDefault="004079C4" w:rsidP="004079C4">
            <w:r w:rsidRPr="00432C0A">
              <w:t>[max_Ns_consens]: Max N's (uncalled bases) in consensus</w:t>
            </w:r>
          </w:p>
        </w:tc>
        <w:tc>
          <w:tcPr>
            <w:tcW w:w="1800" w:type="dxa"/>
          </w:tcPr>
          <w:p w14:paraId="455EE887" w14:textId="77777777" w:rsidR="004079C4" w:rsidRDefault="004079C4" w:rsidP="004079C4">
            <w:pPr>
              <w:jc w:val="center"/>
            </w:pPr>
            <w:r>
              <w:t>0.05</w:t>
            </w:r>
          </w:p>
        </w:tc>
      </w:tr>
      <w:tr w:rsidR="004079C4" w14:paraId="58BD7BA6" w14:textId="77777777" w:rsidTr="004079C4">
        <w:tc>
          <w:tcPr>
            <w:tcW w:w="7195" w:type="dxa"/>
          </w:tcPr>
          <w:p w14:paraId="01B7879A" w14:textId="77777777" w:rsidR="004079C4" w:rsidRPr="00E9242B" w:rsidRDefault="004079C4" w:rsidP="004079C4">
            <w:r w:rsidRPr="00432C0A">
              <w:t>[max_Hs_consens]: Max Hs (heterozygotes) in consensus</w:t>
            </w:r>
          </w:p>
        </w:tc>
        <w:tc>
          <w:tcPr>
            <w:tcW w:w="1800" w:type="dxa"/>
          </w:tcPr>
          <w:p w14:paraId="78D9DB42" w14:textId="77777777" w:rsidR="004079C4" w:rsidRDefault="004079C4" w:rsidP="004079C4">
            <w:pPr>
              <w:jc w:val="center"/>
            </w:pPr>
            <w:r>
              <w:t>0.05</w:t>
            </w:r>
          </w:p>
        </w:tc>
      </w:tr>
      <w:tr w:rsidR="004079C4" w14:paraId="4C2D38E3" w14:textId="77777777" w:rsidTr="004079C4">
        <w:tc>
          <w:tcPr>
            <w:tcW w:w="7195" w:type="dxa"/>
          </w:tcPr>
          <w:p w14:paraId="783D65D8" w14:textId="77777777" w:rsidR="004079C4" w:rsidRPr="00E9242B" w:rsidRDefault="004079C4" w:rsidP="004079C4">
            <w:r w:rsidRPr="00432C0A">
              <w:t>[min_samples_locus]: Min # samples per locus for output</w:t>
            </w:r>
          </w:p>
        </w:tc>
        <w:tc>
          <w:tcPr>
            <w:tcW w:w="1800" w:type="dxa"/>
          </w:tcPr>
          <w:p w14:paraId="667907CD" w14:textId="77777777" w:rsidR="004079C4" w:rsidRDefault="004079C4" w:rsidP="004079C4">
            <w:pPr>
              <w:jc w:val="center"/>
            </w:pPr>
            <w:r>
              <w:t>4</w:t>
            </w:r>
          </w:p>
        </w:tc>
      </w:tr>
      <w:tr w:rsidR="004079C4" w14:paraId="389898DB" w14:textId="77777777" w:rsidTr="004079C4">
        <w:tc>
          <w:tcPr>
            <w:tcW w:w="7195" w:type="dxa"/>
          </w:tcPr>
          <w:p w14:paraId="7DEC2824" w14:textId="77777777" w:rsidR="004079C4" w:rsidRPr="00E9242B" w:rsidRDefault="004079C4" w:rsidP="004079C4">
            <w:r w:rsidRPr="006E07F4">
              <w:t>[max_SNPs_locus]: Max # SNPs per locus</w:t>
            </w:r>
          </w:p>
        </w:tc>
        <w:tc>
          <w:tcPr>
            <w:tcW w:w="1800" w:type="dxa"/>
          </w:tcPr>
          <w:p w14:paraId="67CCD873" w14:textId="77777777" w:rsidR="004079C4" w:rsidRDefault="004079C4" w:rsidP="004079C4">
            <w:pPr>
              <w:jc w:val="center"/>
            </w:pPr>
            <w:r>
              <w:t>0.2</w:t>
            </w:r>
          </w:p>
        </w:tc>
      </w:tr>
      <w:tr w:rsidR="004079C4" w14:paraId="2FBC6E1A" w14:textId="77777777" w:rsidTr="004079C4">
        <w:tc>
          <w:tcPr>
            <w:tcW w:w="7195" w:type="dxa"/>
          </w:tcPr>
          <w:p w14:paraId="512CE4AC" w14:textId="77777777" w:rsidR="004079C4" w:rsidRPr="006E07F4" w:rsidRDefault="004079C4" w:rsidP="004079C4">
            <w:r w:rsidRPr="00E95B19">
              <w:t>[max_Indels_locus]: Max # of indels per locus</w:t>
            </w:r>
          </w:p>
        </w:tc>
        <w:tc>
          <w:tcPr>
            <w:tcW w:w="1800" w:type="dxa"/>
          </w:tcPr>
          <w:p w14:paraId="424D6F87" w14:textId="77777777" w:rsidR="004079C4" w:rsidRDefault="004079C4" w:rsidP="004079C4">
            <w:pPr>
              <w:jc w:val="center"/>
            </w:pPr>
            <w:r>
              <w:t>8</w:t>
            </w:r>
          </w:p>
        </w:tc>
      </w:tr>
      <w:tr w:rsidR="004079C4" w14:paraId="3F07D3D8" w14:textId="77777777" w:rsidTr="004079C4">
        <w:tc>
          <w:tcPr>
            <w:tcW w:w="7195" w:type="dxa"/>
          </w:tcPr>
          <w:p w14:paraId="6AD8B009" w14:textId="77777777" w:rsidR="004079C4" w:rsidRPr="006E07F4" w:rsidRDefault="004079C4" w:rsidP="004079C4">
            <w:r w:rsidRPr="00E95B19">
              <w:t>[max_shared_Hs_locus]: Max # heterozygous sites per locus</w:t>
            </w:r>
          </w:p>
        </w:tc>
        <w:tc>
          <w:tcPr>
            <w:tcW w:w="1800" w:type="dxa"/>
          </w:tcPr>
          <w:p w14:paraId="15E64C3F" w14:textId="77777777" w:rsidR="004079C4" w:rsidRDefault="004079C4" w:rsidP="004079C4">
            <w:pPr>
              <w:jc w:val="center"/>
            </w:pPr>
            <w:r>
              <w:t>0.5</w:t>
            </w:r>
          </w:p>
        </w:tc>
      </w:tr>
      <w:tr w:rsidR="004079C4" w14:paraId="61C51A22" w14:textId="77777777" w:rsidTr="004079C4">
        <w:tc>
          <w:tcPr>
            <w:tcW w:w="7195" w:type="dxa"/>
          </w:tcPr>
          <w:p w14:paraId="2A56DFD5" w14:textId="77777777" w:rsidR="004079C4" w:rsidRPr="006E07F4" w:rsidRDefault="004079C4" w:rsidP="004079C4">
            <w:r w:rsidRPr="004079C4">
              <w:t>[trim_reads]: Trim raw read edges (R1&gt;, &lt;R1, R2&gt;, &lt;R2) (see docs)</w:t>
            </w:r>
          </w:p>
        </w:tc>
        <w:tc>
          <w:tcPr>
            <w:tcW w:w="1800" w:type="dxa"/>
          </w:tcPr>
          <w:p w14:paraId="61D5CA77" w14:textId="77777777" w:rsidR="004079C4" w:rsidRDefault="004079C4" w:rsidP="004079C4">
            <w:pPr>
              <w:jc w:val="center"/>
            </w:pPr>
            <w:r>
              <w:t>0, 0, 0, 0</w:t>
            </w:r>
          </w:p>
        </w:tc>
      </w:tr>
      <w:tr w:rsidR="004079C4" w14:paraId="2D44897D" w14:textId="77777777" w:rsidTr="004079C4">
        <w:tc>
          <w:tcPr>
            <w:tcW w:w="7195" w:type="dxa"/>
          </w:tcPr>
          <w:p w14:paraId="61888190" w14:textId="77777777" w:rsidR="004079C4" w:rsidRPr="006E07F4" w:rsidRDefault="004079C4" w:rsidP="004079C4">
            <w:r w:rsidRPr="004079C4">
              <w:t>[trim_loci]: Trim locus edges (see docs) (R1&gt;, &lt;R1, R2&gt;, &lt;R2)</w:t>
            </w:r>
          </w:p>
        </w:tc>
        <w:tc>
          <w:tcPr>
            <w:tcW w:w="1800" w:type="dxa"/>
          </w:tcPr>
          <w:p w14:paraId="4CDF4AC7" w14:textId="77777777" w:rsidR="004079C4" w:rsidRDefault="004079C4" w:rsidP="004079C4">
            <w:pPr>
              <w:jc w:val="center"/>
            </w:pPr>
            <w:r>
              <w:t>0, 0, 0, 0</w:t>
            </w:r>
          </w:p>
        </w:tc>
      </w:tr>
    </w:tbl>
    <w:p w14:paraId="5F41F527" w14:textId="3854D080" w:rsidR="00F6559A" w:rsidRPr="00F6559A" w:rsidRDefault="004079C4" w:rsidP="00F6559A">
      <w:pPr>
        <w:jc w:val="center"/>
        <w:rPr>
          <w:b/>
          <w:bCs/>
        </w:rPr>
      </w:pPr>
      <w:r>
        <w:rPr>
          <w:b/>
          <w:bCs/>
        </w:rPr>
        <w:t xml:space="preserve"> Table</w:t>
      </w:r>
      <w:r w:rsidR="001F0BC0">
        <w:rPr>
          <w:b/>
          <w:bCs/>
        </w:rPr>
        <w:t xml:space="preserve"> S4</w:t>
      </w:r>
      <w:r>
        <w:rPr>
          <w:b/>
          <w:bCs/>
        </w:rPr>
        <w:t>. Parameters used for assembly of concatenated dataset.</w:t>
      </w:r>
    </w:p>
    <w:sectPr w:rsidR="00F6559A" w:rsidRPr="00F6559A" w:rsidSect="00407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98E"/>
    <w:rsid w:val="001814C7"/>
    <w:rsid w:val="001F0BC0"/>
    <w:rsid w:val="002C7AD1"/>
    <w:rsid w:val="003A58A3"/>
    <w:rsid w:val="004079C4"/>
    <w:rsid w:val="00432C0A"/>
    <w:rsid w:val="0065198E"/>
    <w:rsid w:val="006E07F4"/>
    <w:rsid w:val="009305A0"/>
    <w:rsid w:val="00AA523F"/>
    <w:rsid w:val="00CD34DD"/>
    <w:rsid w:val="00E9242B"/>
    <w:rsid w:val="00E95B19"/>
    <w:rsid w:val="00F6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D0EBC"/>
  <w15:chartTrackingRefBased/>
  <w15:docId w15:val="{A31C6520-65CC-48E5-9B5B-09B7A78B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d</dc:creator>
  <cp:keywords/>
  <dc:description/>
  <cp:lastModifiedBy>Sarah Ward</cp:lastModifiedBy>
  <cp:revision>11</cp:revision>
  <dcterms:created xsi:type="dcterms:W3CDTF">2021-10-13T04:27:00Z</dcterms:created>
  <dcterms:modified xsi:type="dcterms:W3CDTF">2021-10-29T04:06:00Z</dcterms:modified>
</cp:coreProperties>
</file>